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8A683C" w14:textId="77777777" w:rsidR="008B1A51" w:rsidRPr="001F1530" w:rsidRDefault="008B1A51" w:rsidP="004E1973">
      <w:pPr>
        <w:spacing w:after="0" w:line="480" w:lineRule="auto"/>
        <w:jc w:val="left"/>
        <w:rPr>
          <w:rFonts w:ascii="Times New Roman" w:hAnsi="Times New Roman" w:cs="Times New Roman"/>
          <w:b/>
          <w:sz w:val="24"/>
        </w:rPr>
      </w:pPr>
      <w:r w:rsidRPr="001F1530">
        <w:rPr>
          <w:rFonts w:ascii="Times New Roman" w:hAnsi="Times New Roman" w:cs="Times New Roman"/>
          <w:b/>
          <w:sz w:val="24"/>
        </w:rPr>
        <w:t xml:space="preserve">Supplementary data </w:t>
      </w:r>
    </w:p>
    <w:p w14:paraId="44CDAABA" w14:textId="77777777" w:rsidR="008B1A51" w:rsidRPr="001F1530" w:rsidRDefault="008B1A51" w:rsidP="004E1973">
      <w:pPr>
        <w:spacing w:after="0" w:line="480" w:lineRule="auto"/>
        <w:jc w:val="left"/>
        <w:rPr>
          <w:rFonts w:ascii="Times New Roman" w:hAnsi="Times New Roman" w:cs="Times New Roman"/>
          <w:b/>
          <w:sz w:val="24"/>
        </w:rPr>
      </w:pPr>
      <w:r w:rsidRPr="001F1530">
        <w:rPr>
          <w:rFonts w:ascii="Times New Roman" w:hAnsi="Times New Roman" w:cs="Times New Roman"/>
          <w:b/>
          <w:sz w:val="24"/>
        </w:rPr>
        <w:t xml:space="preserve">Supplementary Figure S1. Associations of </w:t>
      </w:r>
      <w:proofErr w:type="spellStart"/>
      <w:r w:rsidRPr="001F1530">
        <w:rPr>
          <w:rFonts w:ascii="Times New Roman" w:hAnsi="Times New Roman" w:cs="Times New Roman"/>
          <w:b/>
          <w:sz w:val="24"/>
        </w:rPr>
        <w:t>baPWV</w:t>
      </w:r>
      <w:proofErr w:type="spellEnd"/>
      <w:r w:rsidRPr="001F1530">
        <w:rPr>
          <w:rFonts w:ascii="Times New Roman" w:hAnsi="Times New Roman" w:cs="Times New Roman"/>
          <w:b/>
          <w:sz w:val="24"/>
        </w:rPr>
        <w:t xml:space="preserve"> with various auton</w:t>
      </w:r>
      <w:bookmarkStart w:id="0" w:name="_GoBack"/>
      <w:bookmarkEnd w:id="0"/>
      <w:r w:rsidRPr="001F1530">
        <w:rPr>
          <w:rFonts w:ascii="Times New Roman" w:hAnsi="Times New Roman" w:cs="Times New Roman"/>
          <w:b/>
          <w:sz w:val="24"/>
        </w:rPr>
        <w:t>omic function parameters of TET</w:t>
      </w:r>
    </w:p>
    <w:p w14:paraId="211B6EC0" w14:textId="77777777" w:rsidR="008B1A51" w:rsidRPr="001F1530" w:rsidRDefault="00770E4C" w:rsidP="008B1A51">
      <w:pPr>
        <w:spacing w:after="0" w:line="480" w:lineRule="auto"/>
        <w:rPr>
          <w:rFonts w:ascii="Times New Roman" w:hAnsi="Times New Roman" w:cs="Times New Roman"/>
          <w:sz w:val="24"/>
        </w:rPr>
      </w:pPr>
      <w:r w:rsidRPr="001F1530">
        <w:rPr>
          <w:noProof/>
          <w:lang w:eastAsia="en-US"/>
        </w:rPr>
        <w:drawing>
          <wp:inline distT="0" distB="0" distL="0" distR="0" wp14:anchorId="643EE5C6" wp14:editId="5C01BEC9">
            <wp:extent cx="5905500" cy="4751041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35737" t="20342" r="21635" b="16569"/>
                    <a:stretch/>
                  </pic:blipFill>
                  <pic:spPr bwMode="auto">
                    <a:xfrm>
                      <a:off x="0" y="0"/>
                      <a:ext cx="5910834" cy="47553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7472AC" w14:textId="77777777" w:rsidR="00C71204" w:rsidRPr="001F1530" w:rsidRDefault="00C71204" w:rsidP="008B1A51">
      <w:pPr>
        <w:spacing w:after="0" w:line="480" w:lineRule="auto"/>
        <w:rPr>
          <w:rFonts w:ascii="Times New Roman" w:hAnsi="Times New Roman" w:cs="Times New Roman"/>
          <w:sz w:val="24"/>
        </w:rPr>
      </w:pPr>
      <w:proofErr w:type="spellStart"/>
      <w:r w:rsidRPr="001F1530">
        <w:rPr>
          <w:rFonts w:ascii="Times New Roman" w:hAnsi="Times New Roman" w:cs="Times New Roman" w:hint="eastAsia"/>
          <w:sz w:val="24"/>
        </w:rPr>
        <w:t>baPWV</w:t>
      </w:r>
      <w:proofErr w:type="spellEnd"/>
      <w:r w:rsidRPr="001F1530">
        <w:rPr>
          <w:rFonts w:ascii="Times New Roman" w:hAnsi="Times New Roman" w:cs="Times New Roman" w:hint="eastAsia"/>
          <w:sz w:val="24"/>
        </w:rPr>
        <w:t>, brachial-ankle pulse wave velocity; TET, treadmill exercise test;</w:t>
      </w:r>
      <w:r w:rsidRPr="001F1530">
        <w:rPr>
          <w:rFonts w:ascii="Times New Roman" w:hAnsi="Times New Roman" w:cs="Times New Roman"/>
          <w:sz w:val="24"/>
        </w:rPr>
        <w:t xml:space="preserve"> HR, heart rate;</w:t>
      </w:r>
      <w:r w:rsidRPr="001F1530">
        <w:rPr>
          <w:rFonts w:ascii="Times New Roman" w:hAnsi="Times New Roman" w:cs="Times New Roman" w:hint="eastAsia"/>
          <w:sz w:val="24"/>
        </w:rPr>
        <w:t xml:space="preserve"> HRR1, heart </w:t>
      </w:r>
      <w:r w:rsidRPr="001F1530">
        <w:rPr>
          <w:rFonts w:ascii="Times New Roman" w:hAnsi="Times New Roman" w:cs="Times New Roman"/>
          <w:sz w:val="24"/>
        </w:rPr>
        <w:t>rate recovery at 1 minute; HRR2, heart rate recovery at 2 minute.</w:t>
      </w:r>
    </w:p>
    <w:p w14:paraId="72600FCA" w14:textId="77777777" w:rsidR="00C71204" w:rsidRPr="001F1530" w:rsidRDefault="00C71204" w:rsidP="008B1A51">
      <w:pPr>
        <w:spacing w:after="0" w:line="480" w:lineRule="auto"/>
        <w:rPr>
          <w:rFonts w:ascii="Times New Roman" w:hAnsi="Times New Roman" w:cs="Times New Roman"/>
          <w:sz w:val="24"/>
        </w:rPr>
      </w:pPr>
    </w:p>
    <w:p w14:paraId="6A4ABA62" w14:textId="77777777" w:rsidR="00C71204" w:rsidRPr="001F1530" w:rsidRDefault="00C71204" w:rsidP="00C71204">
      <w:pPr>
        <w:spacing w:after="0" w:line="480" w:lineRule="auto"/>
        <w:jc w:val="left"/>
        <w:rPr>
          <w:rFonts w:ascii="Times New Roman" w:hAnsi="Times New Roman" w:cs="Times New Roman"/>
          <w:b/>
          <w:sz w:val="24"/>
        </w:rPr>
        <w:sectPr w:rsidR="00C71204" w:rsidRPr="001F1530" w:rsidSect="001F1530">
          <w:footerReference w:type="default" r:id="rId7"/>
          <w:pgSz w:w="12240" w:h="15840" w:code="1"/>
          <w:pgMar w:top="1701" w:right="1440" w:bottom="1440" w:left="1440" w:header="851" w:footer="992" w:gutter="0"/>
          <w:cols w:space="425"/>
          <w:docGrid w:linePitch="360"/>
        </w:sectPr>
      </w:pPr>
    </w:p>
    <w:p w14:paraId="4FDD2122" w14:textId="77777777" w:rsidR="00C71204" w:rsidRPr="001F1530" w:rsidRDefault="00C71204" w:rsidP="00C71204">
      <w:pPr>
        <w:spacing w:after="0" w:line="480" w:lineRule="auto"/>
        <w:jc w:val="left"/>
        <w:rPr>
          <w:rFonts w:ascii="Times New Roman" w:hAnsi="Times New Roman" w:cs="Times New Roman"/>
          <w:b/>
          <w:sz w:val="24"/>
        </w:rPr>
      </w:pPr>
      <w:r w:rsidRPr="001F1530">
        <w:rPr>
          <w:rFonts w:ascii="Times New Roman" w:hAnsi="Times New Roman" w:cs="Times New Roman"/>
          <w:b/>
          <w:sz w:val="24"/>
        </w:rPr>
        <w:lastRenderedPageBreak/>
        <w:t xml:space="preserve">Supplementary Table S1. </w:t>
      </w:r>
      <w:r w:rsidR="00E767AA" w:rsidRPr="001F1530">
        <w:rPr>
          <w:rFonts w:ascii="Times New Roman" w:hAnsi="Times New Roman" w:cs="Times New Roman"/>
          <w:b/>
          <w:sz w:val="24"/>
        </w:rPr>
        <w:t>Factors associated with HRR1</w:t>
      </w:r>
      <w:r w:rsidRPr="001F1530">
        <w:rPr>
          <w:rFonts w:ascii="Times New Roman" w:hAnsi="Times New Roman" w:cs="Times New Roman"/>
          <w:b/>
          <w:sz w:val="24"/>
        </w:rPr>
        <w:t xml:space="preserve"> in </w:t>
      </w:r>
      <w:r w:rsidR="00E767AA" w:rsidRPr="001F1530">
        <w:rPr>
          <w:rFonts w:ascii="Times New Roman" w:hAnsi="Times New Roman" w:cs="Times New Roman"/>
          <w:b/>
          <w:sz w:val="24"/>
        </w:rPr>
        <w:t>li</w:t>
      </w:r>
      <w:r w:rsidRPr="001F1530">
        <w:rPr>
          <w:rFonts w:ascii="Times New Roman" w:hAnsi="Times New Roman" w:cs="Times New Roman"/>
          <w:b/>
          <w:sz w:val="24"/>
        </w:rPr>
        <w:t>near regression analyses</w:t>
      </w:r>
    </w:p>
    <w:tbl>
      <w:tblPr>
        <w:tblW w:w="9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0"/>
        <w:gridCol w:w="1080"/>
        <w:gridCol w:w="1080"/>
        <w:gridCol w:w="1080"/>
        <w:gridCol w:w="1080"/>
        <w:gridCol w:w="1080"/>
        <w:gridCol w:w="1080"/>
        <w:gridCol w:w="1080"/>
      </w:tblGrid>
      <w:tr w:rsidR="001F1530" w:rsidRPr="001F1530" w14:paraId="36229204" w14:textId="77777777" w:rsidTr="002632A1">
        <w:trPr>
          <w:trHeight w:val="559"/>
        </w:trPr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D05E4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>Variable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7F54A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>B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9DC4C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>S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4FCDF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i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b/>
                <w:i/>
                <w:kern w:val="0"/>
                <w:sz w:val="22"/>
              </w:rPr>
              <w:t>β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59F65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0E238" w14:textId="77777777" w:rsidR="00C71204" w:rsidRPr="001F1530" w:rsidRDefault="002632A1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i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b/>
                <w:i/>
                <w:kern w:val="0"/>
                <w:sz w:val="22"/>
              </w:rPr>
              <w:t xml:space="preserve">P     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38896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>toleranc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BC146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>VIF</w:t>
            </w:r>
          </w:p>
        </w:tc>
      </w:tr>
      <w:tr w:rsidR="001F1530" w:rsidRPr="001F1530" w14:paraId="3D8D2B1B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87965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intercep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5FEA4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43.66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6C971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2.33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AFB86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006BE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8.6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F704E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42C8B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D798F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F1530" w:rsidRPr="001F1530" w14:paraId="32CF3344" w14:textId="77777777" w:rsidTr="008A6515">
        <w:trPr>
          <w:trHeight w:val="345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B8193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baPWV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6CB48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14BC4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48A67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32</w:t>
            </w:r>
            <w:r w:rsidR="00E767AA"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E4FFB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7.5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F43BA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5ED7F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24DA15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000</w:t>
            </w:r>
          </w:p>
        </w:tc>
      </w:tr>
      <w:tr w:rsidR="001F1530" w:rsidRPr="001F1530" w14:paraId="3FB25192" w14:textId="77777777" w:rsidTr="00C71204">
        <w:trPr>
          <w:trHeight w:val="330"/>
        </w:trPr>
        <w:tc>
          <w:tcPr>
            <w:tcW w:w="18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E9729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intercep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9E978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54.5407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E77CF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4.1684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72A86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726DA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3.084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A60AC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B7A7A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68BEA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F1530" w:rsidRPr="001F1530" w14:paraId="14F9119A" w14:textId="77777777" w:rsidTr="008A6515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02568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baPWV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7D8AE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0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05325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2744F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2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4A136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5.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97C64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5F81F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7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C9767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418</w:t>
            </w:r>
          </w:p>
        </w:tc>
      </w:tr>
      <w:tr w:rsidR="001F1530" w:rsidRPr="001F1530" w14:paraId="6AD85686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509DA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7BFEB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1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A7E67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4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FFBB3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7EA67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2.4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84C3B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152F8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6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8BE46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452</w:t>
            </w:r>
          </w:p>
        </w:tc>
      </w:tr>
      <w:tr w:rsidR="001F1530" w:rsidRPr="001F1530" w14:paraId="0895F495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C3D62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B7EE4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3.87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FC3B2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88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37FD2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1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B744E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4.3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9A616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553FD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9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3DB03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025</w:t>
            </w:r>
          </w:p>
        </w:tc>
      </w:tr>
      <w:tr w:rsidR="001F1530" w:rsidRPr="001F1530" w14:paraId="493D509B" w14:textId="77777777" w:rsidTr="00C71204">
        <w:trPr>
          <w:trHeight w:val="345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4C095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BM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D06C5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38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98A1C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12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42625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1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82858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2.9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075B5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0945E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9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8BE66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012</w:t>
            </w:r>
          </w:p>
        </w:tc>
      </w:tr>
      <w:tr w:rsidR="001F1530" w:rsidRPr="001F1530" w14:paraId="01447E43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A2665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intercep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FD399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51.93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5656E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4.40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1066D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058CA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1.7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B2B60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BF497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32237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F1530" w:rsidRPr="001F1530" w14:paraId="439206C4" w14:textId="77777777" w:rsidTr="008A6515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C817E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baPWV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09E9B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0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191D4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42C9C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2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03829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4.0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74E6B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82A53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6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C88A0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568</w:t>
            </w:r>
          </w:p>
        </w:tc>
      </w:tr>
      <w:tr w:rsidR="001F1530" w:rsidRPr="001F1530" w14:paraId="06AA94A2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A6039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A4E71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7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FEF76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4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2545D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B4D19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1.5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9A5B4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6BA56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6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76E2C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612</w:t>
            </w:r>
          </w:p>
        </w:tc>
      </w:tr>
      <w:tr w:rsidR="001F1530" w:rsidRPr="001F1530" w14:paraId="4815D8CC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4CE10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21308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2.4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0DDDE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92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C5DD2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828C3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2.6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0BB20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77EE4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8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B9026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194</w:t>
            </w:r>
          </w:p>
        </w:tc>
      </w:tr>
      <w:tr w:rsidR="001F1530" w:rsidRPr="001F1530" w14:paraId="2C1F1650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AF689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BM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092E0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37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F828D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13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039A1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FD099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2.8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241D8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4C127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9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2CC28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094</w:t>
            </w:r>
          </w:p>
        </w:tc>
      </w:tr>
      <w:tr w:rsidR="001F1530" w:rsidRPr="001F1530" w14:paraId="7FE6329F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7D799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HT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6EEF0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76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92550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01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92369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05992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7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91B92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4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3683C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6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2A87A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584</w:t>
            </w:r>
          </w:p>
        </w:tc>
      </w:tr>
      <w:tr w:rsidR="001F1530" w:rsidRPr="001F1530" w14:paraId="79213169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109F4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D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7A9CA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2.52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95D2F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20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8B3C2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4F197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2.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51F13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5E0FC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8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50F84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168</w:t>
            </w:r>
          </w:p>
        </w:tc>
      </w:tr>
      <w:tr w:rsidR="001F1530" w:rsidRPr="001F1530" w14:paraId="0CFEB421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19018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Dyslipidem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1A170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25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B32C9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04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80E7B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046C6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7D558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8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092BF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6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A73F0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458</w:t>
            </w:r>
          </w:p>
        </w:tc>
      </w:tr>
      <w:tr w:rsidR="001F1530" w:rsidRPr="001F1530" w14:paraId="04F209F9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105DF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Strok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AF21D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3.10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6FB8E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4.64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D5932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38824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6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A90AA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5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C9D75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8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140DB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118</w:t>
            </w:r>
          </w:p>
        </w:tc>
      </w:tr>
      <w:tr w:rsidR="001F1530" w:rsidRPr="001F1530" w14:paraId="48D66EB1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544F6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CA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3715A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84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05751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38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2C586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806C56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6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90418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5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EF94B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6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E6D5E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575</w:t>
            </w:r>
          </w:p>
        </w:tc>
      </w:tr>
      <w:tr w:rsidR="001F1530" w:rsidRPr="001F1530" w14:paraId="22DEA947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147FA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CK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32D31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3.03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995CE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2.5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4D3FC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51D59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1.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3BF03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2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3D492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8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EAFE5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188</w:t>
            </w:r>
          </w:p>
        </w:tc>
      </w:tr>
      <w:tr w:rsidR="001F1530" w:rsidRPr="001F1530" w14:paraId="2E7E2D81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0CE67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Current smok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B1571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3.47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26996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08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9A205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1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95D7B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3.1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3EBFB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0F424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8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301EF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152</w:t>
            </w:r>
          </w:p>
        </w:tc>
      </w:tr>
      <w:tr w:rsidR="001F1530" w:rsidRPr="001F1530" w14:paraId="2FA0790B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4751F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RAS blocke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DF622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95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86850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24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6CFE8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2C116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5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63F9C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31C9D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4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D7DD0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2.047</w:t>
            </w:r>
          </w:p>
        </w:tc>
      </w:tr>
      <w:tr w:rsidR="001F1530" w:rsidRPr="001F1530" w14:paraId="0F99D07B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064BA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CC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50338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3.81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95868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16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1582F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1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0EB14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3.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7163C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CEFF0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5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6D927F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746</w:t>
            </w:r>
          </w:p>
        </w:tc>
      </w:tr>
      <w:tr w:rsidR="001F1530" w:rsidRPr="001F1530" w14:paraId="6E13AF0D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FB6F5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β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A984B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1.78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12D11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19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ACB61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918C9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1.4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B8BAFA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9C84A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6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56C96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600</w:t>
            </w:r>
          </w:p>
        </w:tc>
      </w:tr>
      <w:tr w:rsidR="001F1530" w:rsidRPr="001F1530" w14:paraId="43DB0B0F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F699B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Diuretic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317BB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2.03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23227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72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AFE7A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14EFC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1.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FEA04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19ECE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7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60858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288</w:t>
            </w:r>
          </w:p>
        </w:tc>
      </w:tr>
      <w:tr w:rsidR="001F1530" w:rsidRPr="001F1530" w14:paraId="5A167AF6" w14:textId="77777777" w:rsidTr="00C71204">
        <w:trPr>
          <w:trHeight w:val="345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4184A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Stati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4A08E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43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040FB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16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9850B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1E91D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3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88C983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7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78779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4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5017B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2.086</w:t>
            </w:r>
          </w:p>
        </w:tc>
      </w:tr>
      <w:tr w:rsidR="001F1530" w:rsidRPr="001F1530" w14:paraId="25090913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7820CF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intercep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F7F30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50.64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F340C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4.30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C8182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12733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1.7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9BA9A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86F13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A1087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F1530" w:rsidRPr="001F1530" w14:paraId="1186BF64" w14:textId="77777777" w:rsidTr="008A6515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DE54F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baPWV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2E583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0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B95F2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4706F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2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A0E31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4.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F4CA9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CC796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6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19751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515</w:t>
            </w:r>
          </w:p>
        </w:tc>
      </w:tr>
      <w:tr w:rsidR="001F1530" w:rsidRPr="001F1530" w14:paraId="6951E032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9254F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93A90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6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891B0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4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9CB94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3C0E8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1.5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C83CF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97BE3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6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26537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533</w:t>
            </w:r>
          </w:p>
        </w:tc>
      </w:tr>
      <w:tr w:rsidR="001F1530" w:rsidRPr="001F1530" w14:paraId="4CF7B16F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2C99D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D51A5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2.63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C1F6F7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9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C3B45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AA23A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2.9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E74F2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934B7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8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8314A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137</w:t>
            </w:r>
          </w:p>
        </w:tc>
      </w:tr>
      <w:tr w:rsidR="001F1530" w:rsidRPr="001F1530" w14:paraId="059FD20B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EC916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BM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5420F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3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416F5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12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1A938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5989F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2.4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CC5FC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40D32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9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AF6EE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043</w:t>
            </w:r>
          </w:p>
        </w:tc>
      </w:tr>
      <w:tr w:rsidR="001F1530" w:rsidRPr="001F1530" w14:paraId="0E4C391D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9B1B5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D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3520F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2.51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FD31B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17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27B7E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84B97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2.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8D040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9EC6A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9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F44B9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105</w:t>
            </w:r>
          </w:p>
        </w:tc>
      </w:tr>
      <w:tr w:rsidR="001F1530" w:rsidRPr="001F1530" w14:paraId="12A76F54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7D817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Current smok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9B9EF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3.18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EB58E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06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7D71D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44BCD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2.9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CD043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E7D8B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8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32A38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117</w:t>
            </w:r>
          </w:p>
        </w:tc>
      </w:tr>
      <w:tr w:rsidR="001F1530" w:rsidRPr="001F1530" w14:paraId="59666CDC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699D8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CC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8D360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3.1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1F6E6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96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9940B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15692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3.2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2DA28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8166F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8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17B5D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210</w:t>
            </w:r>
          </w:p>
        </w:tc>
      </w:tr>
      <w:tr w:rsidR="001F1530" w:rsidRPr="001F1530" w14:paraId="75D9D429" w14:textId="77777777" w:rsidTr="00C71204">
        <w:trPr>
          <w:trHeight w:val="345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B181A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lastRenderedPageBreak/>
              <w:t>β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871AB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1.71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7D66E5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02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11464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818D2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1.6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CF79F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4659B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8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AB2C9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185</w:t>
            </w:r>
          </w:p>
        </w:tc>
      </w:tr>
      <w:tr w:rsidR="001F1530" w:rsidRPr="001F1530" w14:paraId="0F300788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D0E93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intercep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4E39C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33.51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CB915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2.23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51333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E6AAF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2.7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FAFA4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1E7FF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DC4B4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F1530" w:rsidRPr="001F1530" w14:paraId="79CB3706" w14:textId="77777777" w:rsidTr="008A6515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DB397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baPWV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F70C2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95B890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65059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3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50654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4.4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08D7F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1234C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6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3CC24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659</w:t>
            </w:r>
          </w:p>
        </w:tc>
      </w:tr>
      <w:tr w:rsidR="001F1530" w:rsidRPr="001F1530" w14:paraId="70D0C083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AD8FE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34CD6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1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768EF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7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185B2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2D494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1.3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22695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1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3EDC80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5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DE116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804</w:t>
            </w:r>
          </w:p>
        </w:tc>
      </w:tr>
      <w:tr w:rsidR="001F1530" w:rsidRPr="001F1530" w14:paraId="5DBD26D5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65249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F7530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4.54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F94E5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51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FE298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4AD0B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3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F784E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7252C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5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9E4D9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812</w:t>
            </w:r>
          </w:p>
        </w:tc>
      </w:tr>
      <w:tr w:rsidR="001F1530" w:rsidRPr="001F1530" w14:paraId="2257BF5D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79697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BM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8F732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18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018EC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17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8F4D1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4E306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1.0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622A3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2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BAFA9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7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EEEB0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260</w:t>
            </w:r>
          </w:p>
        </w:tc>
      </w:tr>
      <w:tr w:rsidR="001F1530" w:rsidRPr="001F1530" w14:paraId="70103978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51C24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D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256440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82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3B68D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2.07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F2E1D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90824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3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A45B6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6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141E3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5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99B86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897</w:t>
            </w:r>
          </w:p>
        </w:tc>
      </w:tr>
      <w:tr w:rsidR="001F1530" w:rsidRPr="001F1530" w14:paraId="664E0C50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9AFF9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Current smok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0B535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3.75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46C3F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53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99D5B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67842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2.4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2071C3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9345C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7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A8430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312</w:t>
            </w:r>
          </w:p>
        </w:tc>
      </w:tr>
      <w:tr w:rsidR="001F1530" w:rsidRPr="001F1530" w14:paraId="25D502DD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B4209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CC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13F78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3.55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CC9D29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42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5FB12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DBED4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2.4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E83F6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95001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7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F15D2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326</w:t>
            </w:r>
          </w:p>
        </w:tc>
      </w:tr>
      <w:tr w:rsidR="001F1530" w:rsidRPr="001F1530" w14:paraId="2104FFA7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BAF80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β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8ABD3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19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48DE7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6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49F00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492CD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0871B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9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BFF56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7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F48B4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400</w:t>
            </w:r>
          </w:p>
        </w:tc>
      </w:tr>
      <w:tr w:rsidR="001F1530" w:rsidRPr="001F1530" w14:paraId="303042CF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07079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Hb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7C4BF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9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3B7B6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49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BC9B7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62A0E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8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813E2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8F92CD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5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FAA2D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970</w:t>
            </w:r>
          </w:p>
        </w:tc>
      </w:tr>
      <w:tr w:rsidR="001F1530" w:rsidRPr="001F1530" w14:paraId="6B75A9C8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FDD75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HbA1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FBEAD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2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2BF47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84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0C4C2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928A2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2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8A6BE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8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1A357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4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3EBB1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2.089</w:t>
            </w:r>
          </w:p>
        </w:tc>
      </w:tr>
      <w:tr w:rsidR="001F1530" w:rsidRPr="001F1530" w14:paraId="47ACECBA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F5E9D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GF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D684E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745CF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3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E0F5B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00B52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3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F2CF8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7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CFA51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7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BAF33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348</w:t>
            </w:r>
          </w:p>
        </w:tc>
      </w:tr>
      <w:tr w:rsidR="001F1530" w:rsidRPr="001F1530" w14:paraId="24A00B40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2740F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LDL</w:t>
            </w:r>
            <w:r w:rsidR="00551B61"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B5126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4CF48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0EB00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443C8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90EE6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9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D4CB7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8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50D67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127</w:t>
            </w:r>
          </w:p>
        </w:tc>
      </w:tr>
      <w:tr w:rsidR="001F1530" w:rsidRPr="001F1530" w14:paraId="75543D9E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C6035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HDL</w:t>
            </w:r>
            <w:r w:rsidR="00551B61"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38F71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1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2D91C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5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FF911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2B840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2.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33621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089C0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7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144AB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322</w:t>
            </w:r>
          </w:p>
        </w:tc>
      </w:tr>
      <w:tr w:rsidR="001F1530" w:rsidRPr="001F1530" w14:paraId="43BA2951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CCD03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1B43F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CABA6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20C8B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81979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2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5FCCA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7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FB64F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7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1E850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312</w:t>
            </w:r>
          </w:p>
        </w:tc>
      </w:tr>
      <w:tr w:rsidR="001F1530" w:rsidRPr="001F1530" w14:paraId="2AE0796C" w14:textId="77777777" w:rsidTr="00C71204">
        <w:trPr>
          <w:trHeight w:val="345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FE39D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CR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BDA0C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51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8DA4C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84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B6A94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488DB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2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31245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7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0E3AC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8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AE1AE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145</w:t>
            </w:r>
          </w:p>
        </w:tc>
      </w:tr>
      <w:tr w:rsidR="001F1530" w:rsidRPr="001F1530" w14:paraId="6FC7F3DF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EFA55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intercep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64E0A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50.0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CDA8F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5.52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967CD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02B17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9.0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208DD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AFB9F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3EDD5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F1530" w:rsidRPr="001F1530" w14:paraId="63409856" w14:textId="77777777" w:rsidTr="008A6515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396A3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baPWV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6E953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1BD2A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2CDF2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2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3A704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4.6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AFFBA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129AF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6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8F15E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521</w:t>
            </w:r>
          </w:p>
        </w:tc>
      </w:tr>
      <w:tr w:rsidR="001F1530" w:rsidRPr="001F1530" w14:paraId="00D31DBD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0F861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5729C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6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AAE8D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5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735EE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CDC15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1.3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3C554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A60E17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6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77BBF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569</w:t>
            </w:r>
          </w:p>
        </w:tc>
      </w:tr>
      <w:tr w:rsidR="001F1530" w:rsidRPr="001F1530" w14:paraId="384C6E12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89CD9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60BB9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2.29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C83CF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95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9809B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77D13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2.4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5EF50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A8662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8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4251E5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166</w:t>
            </w:r>
          </w:p>
        </w:tc>
      </w:tr>
      <w:tr w:rsidR="001F1530" w:rsidRPr="001F1530" w14:paraId="0B52065B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78500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BM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63062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3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B0235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13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08698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838CE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2.2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80A89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8D920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8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E72AB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118</w:t>
            </w:r>
          </w:p>
        </w:tc>
      </w:tr>
      <w:tr w:rsidR="001F1530" w:rsidRPr="001F1530" w14:paraId="5A581D9A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CA8AD4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D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CC294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2.45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18042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2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22B4F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44C8B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2.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937FB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55698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8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8112F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121</w:t>
            </w:r>
          </w:p>
        </w:tc>
      </w:tr>
      <w:tr w:rsidR="001F1530" w:rsidRPr="001F1530" w14:paraId="712A2372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47B95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Current smok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5C66A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3.84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9AEB2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11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FAE1F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78B5D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3.4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3A6027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796CE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8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1201F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135</w:t>
            </w:r>
          </w:p>
        </w:tc>
      </w:tr>
      <w:tr w:rsidR="001F1530" w:rsidRPr="001F1530" w14:paraId="490C4B01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EB29D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CC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727F1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2.79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452F2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99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ED445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24A69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2.8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D74D7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815A6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36E53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197</w:t>
            </w:r>
          </w:p>
        </w:tc>
      </w:tr>
      <w:tr w:rsidR="001F1530" w:rsidRPr="001F1530" w14:paraId="299C197E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65215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β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7DEF9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1.86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1CD4D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05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DCA74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CA8EB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1.7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924FA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C49FC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8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F271B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190</w:t>
            </w:r>
          </w:p>
        </w:tc>
      </w:tr>
      <w:tr w:rsidR="001F1530" w:rsidRPr="001F1530" w14:paraId="5A2745E7" w14:textId="77777777" w:rsidTr="00C71204">
        <w:trPr>
          <w:trHeight w:val="345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AB2B7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HD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6FC4F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4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A36C5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3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3F5C3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81DA5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1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61AAF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2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A79F2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8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538F7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149</w:t>
            </w:r>
          </w:p>
        </w:tc>
      </w:tr>
      <w:tr w:rsidR="001F1530" w:rsidRPr="001F1530" w14:paraId="01044CAF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19785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intercep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E92AC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53.39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DA3A9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8.53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C2F55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0BEC6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6.2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3852D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8E19E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4552C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F1530" w:rsidRPr="001F1530" w14:paraId="5B7BA79F" w14:textId="77777777" w:rsidTr="008A6515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E84EE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baPWV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E7082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0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F0C98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311E4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2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2162B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3.7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94E41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BFD44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6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FD1AD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554</w:t>
            </w:r>
          </w:p>
        </w:tc>
      </w:tr>
      <w:tr w:rsidR="001F1530" w:rsidRPr="001F1530" w14:paraId="6B89F912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A6D6F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4F9AB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8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ACD65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5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65EFA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267B02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1.5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9BB91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D7A39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5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6C0A9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944</w:t>
            </w:r>
          </w:p>
        </w:tc>
      </w:tr>
      <w:tr w:rsidR="001F1530" w:rsidRPr="001F1530" w14:paraId="318EFE17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251409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E77B5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3.0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33DD0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09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70CFB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1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9F0C4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2.7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68B82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2E12E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7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56B37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273</w:t>
            </w:r>
          </w:p>
        </w:tc>
      </w:tr>
      <w:tr w:rsidR="001F1530" w:rsidRPr="001F1530" w14:paraId="54480354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67B6A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BM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98126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34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C8160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15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BE8F0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40758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2.2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A91BC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5C02D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8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A40E3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223</w:t>
            </w:r>
          </w:p>
        </w:tc>
      </w:tr>
      <w:tr w:rsidR="001F1530" w:rsidRPr="001F1530" w14:paraId="0E5C4F82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49690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D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1057A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1.55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BFA20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46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7918A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734E5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1.0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52642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2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98F91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8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55C23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145</w:t>
            </w:r>
          </w:p>
        </w:tc>
      </w:tr>
      <w:tr w:rsidR="001F1530" w:rsidRPr="001F1530" w14:paraId="27C14224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2E8D3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Current smok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AA748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3.25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02EF7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2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68599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001D5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2.6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30FE6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5BFAC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8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71083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174</w:t>
            </w:r>
          </w:p>
        </w:tc>
      </w:tr>
      <w:tr w:rsidR="001F1530" w:rsidRPr="001F1530" w14:paraId="4C0C6E6F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31CAB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CC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FB1CD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3.25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4CB9B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14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3D3C0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F2971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2.8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15B2D6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A8CF7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8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EB5AC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191</w:t>
            </w:r>
          </w:p>
        </w:tc>
      </w:tr>
      <w:tr w:rsidR="001F1530" w:rsidRPr="001F1530" w14:paraId="5507C945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58832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β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6A0E8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1.32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7CDB4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2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B6208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CBF7A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1.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A5461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2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3FBC2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8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E1852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167</w:t>
            </w:r>
          </w:p>
        </w:tc>
      </w:tr>
      <w:tr w:rsidR="001F1530" w:rsidRPr="001F1530" w14:paraId="0DAF59B0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140D9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lastRenderedPageBreak/>
              <w:t>LV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18412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14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48C12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7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E46BC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C7CFA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1.9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36520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B6275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9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CD04A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058</w:t>
            </w:r>
          </w:p>
        </w:tc>
      </w:tr>
      <w:tr w:rsidR="001F1530" w:rsidRPr="001F1530" w14:paraId="5A9DE351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06E43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LVM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2B217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5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70D92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2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0857D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DD206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2.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ED9D6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7E6A5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8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8241B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225</w:t>
            </w:r>
          </w:p>
        </w:tc>
      </w:tr>
      <w:tr w:rsidR="001F1530" w:rsidRPr="001F1530" w14:paraId="63568536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68D83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septal e'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FDACB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38.3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96F7E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27.84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71522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28375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3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9EBA2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1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16E4F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4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198FB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2.219</w:t>
            </w:r>
          </w:p>
        </w:tc>
      </w:tr>
      <w:tr w:rsidR="001F1530" w:rsidRPr="001F1530" w14:paraId="1E07A954" w14:textId="77777777" w:rsidTr="00C71204">
        <w:trPr>
          <w:trHeight w:val="345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15305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e/e'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A9799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9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68593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24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F2CB3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28FC4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3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229A5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7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477CF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48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50403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2.079</w:t>
            </w:r>
          </w:p>
        </w:tc>
      </w:tr>
      <w:tr w:rsidR="001F1530" w:rsidRPr="001F1530" w14:paraId="0289AA25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7C4DF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intercep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87230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51.76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14061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4.57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F91C6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805D0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1.3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3CED6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2BA89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B0EF5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F1530" w:rsidRPr="001F1530" w14:paraId="4F56A07B" w14:textId="77777777" w:rsidTr="008A6515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0F872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baPWV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837A9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0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C1DBF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DE993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2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6874A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4.4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10863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B8405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7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4ADA6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426</w:t>
            </w:r>
          </w:p>
        </w:tc>
      </w:tr>
      <w:tr w:rsidR="001F1530" w:rsidRPr="001F1530" w14:paraId="2CED525E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76D18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10677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11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1C76A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4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C1296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1DF9B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2.4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C125A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D8E6C1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6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94EB4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491</w:t>
            </w:r>
          </w:p>
        </w:tc>
      </w:tr>
      <w:tr w:rsidR="001F1530" w:rsidRPr="001F1530" w14:paraId="298CFF7D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DA71B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0912D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3.17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E2112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97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79272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9F043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3.2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313CE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B9B08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8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7498B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142</w:t>
            </w:r>
          </w:p>
        </w:tc>
      </w:tr>
      <w:tr w:rsidR="001F1530" w:rsidRPr="001F1530" w14:paraId="3B98BCAF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21569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BM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C1D10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4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39FF7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13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CA691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EC85E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3.0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980C2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D7EAC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9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1716A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059</w:t>
            </w:r>
          </w:p>
        </w:tc>
      </w:tr>
      <w:tr w:rsidR="001F1530" w:rsidRPr="001F1530" w14:paraId="4DBE80CA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B62DC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Current smok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C713C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2.97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0C012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15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55200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78D35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2.5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127D5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200B4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8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1C991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145</w:t>
            </w:r>
          </w:p>
        </w:tc>
      </w:tr>
      <w:tr w:rsidR="001F1530" w:rsidRPr="001F1530" w14:paraId="35AC153F" w14:textId="77777777" w:rsidTr="00C71204">
        <w:trPr>
          <w:trHeight w:val="330"/>
        </w:trPr>
        <w:tc>
          <w:tcPr>
            <w:tcW w:w="18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F994E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CC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90999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3.56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1F844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05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E1FB3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2C515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3.3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F932A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D989C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8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47729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138</w:t>
            </w:r>
          </w:p>
        </w:tc>
      </w:tr>
      <w:tr w:rsidR="001F1530" w:rsidRPr="001F1530" w14:paraId="127040F4" w14:textId="77777777" w:rsidTr="00C71204">
        <w:trPr>
          <w:trHeight w:val="345"/>
        </w:trPr>
        <w:tc>
          <w:tcPr>
            <w:tcW w:w="18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7D1F4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LVM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E3CBC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4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CA987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2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0607B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2309D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9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FE063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FF847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8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48C1D" w14:textId="77777777" w:rsidR="00C71204" w:rsidRPr="001F1530" w:rsidRDefault="00C71204" w:rsidP="00C71204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145</w:t>
            </w:r>
          </w:p>
        </w:tc>
      </w:tr>
    </w:tbl>
    <w:p w14:paraId="77789366" w14:textId="77777777" w:rsidR="002632A1" w:rsidRPr="001F1530" w:rsidRDefault="001B3A0C" w:rsidP="00551B61">
      <w:pPr>
        <w:spacing w:after="0" w:line="240" w:lineRule="auto"/>
        <w:jc w:val="left"/>
        <w:rPr>
          <w:rFonts w:ascii="Times New Roman" w:hAnsi="Times New Roman" w:cs="Times New Roman"/>
          <w:sz w:val="24"/>
        </w:rPr>
        <w:sectPr w:rsidR="002632A1" w:rsidRPr="001F1530" w:rsidSect="001F1530">
          <w:pgSz w:w="12240" w:h="15840" w:code="1"/>
          <w:pgMar w:top="1701" w:right="1440" w:bottom="1440" w:left="1440" w:header="851" w:footer="992" w:gutter="0"/>
          <w:cols w:space="425"/>
          <w:docGrid w:linePitch="360"/>
        </w:sectPr>
      </w:pPr>
      <w:r w:rsidRPr="001F1530">
        <w:rPr>
          <w:rFonts w:ascii="Times New Roman" w:hAnsi="Times New Roman" w:cs="Times New Roman" w:hint="eastAsia"/>
          <w:sz w:val="24"/>
        </w:rPr>
        <w:t xml:space="preserve">HRR1, heart </w:t>
      </w:r>
      <w:r w:rsidRPr="001F1530">
        <w:rPr>
          <w:rFonts w:ascii="Times New Roman" w:hAnsi="Times New Roman" w:cs="Times New Roman"/>
          <w:sz w:val="24"/>
        </w:rPr>
        <w:t xml:space="preserve">rate recovery at 1 minute; </w:t>
      </w:r>
      <w:proofErr w:type="spellStart"/>
      <w:r w:rsidRPr="001F1530">
        <w:rPr>
          <w:rFonts w:ascii="Times New Roman" w:hAnsi="Times New Roman" w:cs="Times New Roman" w:hint="eastAsia"/>
          <w:sz w:val="24"/>
        </w:rPr>
        <w:t>baPWV</w:t>
      </w:r>
      <w:proofErr w:type="spellEnd"/>
      <w:r w:rsidRPr="001F1530">
        <w:rPr>
          <w:rFonts w:ascii="Times New Roman" w:hAnsi="Times New Roman" w:cs="Times New Roman" w:hint="eastAsia"/>
          <w:sz w:val="24"/>
        </w:rPr>
        <w:t>, brachial-ankle pulse wave velocity</w:t>
      </w:r>
      <w:r w:rsidRPr="001F1530">
        <w:rPr>
          <w:rFonts w:ascii="Times New Roman" w:hAnsi="Times New Roman" w:cs="Times New Roman"/>
          <w:sz w:val="24"/>
        </w:rPr>
        <w:t>;</w:t>
      </w:r>
      <w:r w:rsidR="0092642D" w:rsidRPr="001F1530">
        <w:rPr>
          <w:rFonts w:ascii="Times New Roman" w:hAnsi="Times New Roman" w:cs="Times New Roman"/>
          <w:sz w:val="24"/>
        </w:rPr>
        <w:t xml:space="preserve"> SE, standard error; VIF, variance inflation factor; </w:t>
      </w:r>
      <w:r w:rsidR="00DD3A5C" w:rsidRPr="001F1530">
        <w:rPr>
          <w:rFonts w:ascii="Times New Roman" w:hAnsi="Times New Roman" w:cs="Times New Roman"/>
          <w:sz w:val="24"/>
        </w:rPr>
        <w:t xml:space="preserve">BMI, body mass index; DM, diabetes mellitus; CCB, calcium channel blocker; </w:t>
      </w:r>
      <w:r w:rsidR="00551B61" w:rsidRPr="001F1530">
        <w:rPr>
          <w:rFonts w:ascii="Times New Roman" w:eastAsia="Malgun Gothic" w:hAnsi="Times New Roman" w:cs="Times New Roman"/>
          <w:kern w:val="0"/>
          <w:sz w:val="22"/>
        </w:rPr>
        <w:t>βB, β-bl</w:t>
      </w:r>
      <w:r w:rsidR="005108DF" w:rsidRPr="001F1530">
        <w:rPr>
          <w:rFonts w:ascii="Times New Roman" w:eastAsia="Malgun Gothic" w:hAnsi="Times New Roman" w:cs="Times New Roman"/>
          <w:kern w:val="0"/>
          <w:sz w:val="22"/>
        </w:rPr>
        <w:t>oc</w:t>
      </w:r>
      <w:r w:rsidR="00551B61" w:rsidRPr="001F1530">
        <w:rPr>
          <w:rFonts w:ascii="Times New Roman" w:eastAsia="Malgun Gothic" w:hAnsi="Times New Roman" w:cs="Times New Roman"/>
          <w:kern w:val="0"/>
          <w:sz w:val="22"/>
        </w:rPr>
        <w:t>ker; Hb, hemoglobin; GFR, glomerular filtration rate; LDL-C, low-density lipoprotein cholesterol; HDL-C</w:t>
      </w:r>
      <w:r w:rsidR="009A0E10" w:rsidRPr="001F1530">
        <w:rPr>
          <w:rFonts w:ascii="Times New Roman" w:eastAsia="Malgun Gothic" w:hAnsi="Times New Roman" w:cs="Times New Roman"/>
          <w:kern w:val="0"/>
          <w:sz w:val="22"/>
        </w:rPr>
        <w:t xml:space="preserve">, </w:t>
      </w:r>
      <w:r w:rsidR="00551B61" w:rsidRPr="001F1530">
        <w:rPr>
          <w:rFonts w:ascii="Times New Roman" w:eastAsia="Malgun Gothic" w:hAnsi="Times New Roman" w:cs="Times New Roman"/>
          <w:kern w:val="0"/>
          <w:sz w:val="22"/>
        </w:rPr>
        <w:t xml:space="preserve">high-density lipoprotein cholesterol; </w:t>
      </w:r>
      <w:r w:rsidR="009A0E10" w:rsidRPr="001F1530">
        <w:rPr>
          <w:rFonts w:ascii="Times New Roman" w:eastAsia="Malgun Gothic" w:hAnsi="Times New Roman" w:cs="Times New Roman"/>
          <w:kern w:val="0"/>
          <w:sz w:val="22"/>
        </w:rPr>
        <w:t xml:space="preserve">TG, triglyceride; CRP, C-reactive protein; </w:t>
      </w:r>
      <w:r w:rsidR="00551B61" w:rsidRPr="001F1530">
        <w:rPr>
          <w:rFonts w:ascii="Times New Roman" w:eastAsia="Malgun Gothic" w:hAnsi="Times New Roman" w:cs="Times New Roman"/>
          <w:kern w:val="0"/>
          <w:sz w:val="22"/>
        </w:rPr>
        <w:t>LVMI, left ventricular mass index.</w:t>
      </w:r>
    </w:p>
    <w:p w14:paraId="67BBAA30" w14:textId="597FF5AF" w:rsidR="002632A1" w:rsidRPr="001F1530" w:rsidRDefault="002632A1" w:rsidP="002632A1">
      <w:pPr>
        <w:spacing w:after="0" w:line="480" w:lineRule="auto"/>
        <w:jc w:val="left"/>
        <w:rPr>
          <w:rFonts w:ascii="Times New Roman" w:hAnsi="Times New Roman" w:cs="Times New Roman"/>
          <w:b/>
          <w:sz w:val="24"/>
        </w:rPr>
      </w:pPr>
      <w:r w:rsidRPr="001F1530">
        <w:rPr>
          <w:rFonts w:ascii="Times New Roman" w:hAnsi="Times New Roman" w:cs="Times New Roman"/>
          <w:b/>
          <w:sz w:val="24"/>
        </w:rPr>
        <w:lastRenderedPageBreak/>
        <w:t>Supplementary Table S2</w:t>
      </w:r>
      <w:r w:rsidR="00DC6993" w:rsidRPr="001F1530">
        <w:rPr>
          <w:rFonts w:ascii="Times New Roman" w:hAnsi="Times New Roman" w:cs="Times New Roman"/>
          <w:b/>
          <w:sz w:val="24"/>
        </w:rPr>
        <w:t>.</w:t>
      </w:r>
      <w:r w:rsidR="007D5016" w:rsidRPr="001F1530">
        <w:rPr>
          <w:rFonts w:ascii="Times New Roman" w:hAnsi="Times New Roman" w:cs="Times New Roman" w:hint="eastAsia"/>
          <w:b/>
          <w:sz w:val="24"/>
        </w:rPr>
        <w:t xml:space="preserve"> </w:t>
      </w:r>
      <w:r w:rsidR="00E767AA" w:rsidRPr="001F1530">
        <w:rPr>
          <w:rFonts w:ascii="Times New Roman" w:hAnsi="Times New Roman" w:cs="Times New Roman"/>
          <w:b/>
          <w:sz w:val="24"/>
        </w:rPr>
        <w:t>Factors associated with HRR2</w:t>
      </w:r>
      <w:r w:rsidRPr="001F1530">
        <w:rPr>
          <w:rFonts w:ascii="Times New Roman" w:hAnsi="Times New Roman" w:cs="Times New Roman"/>
          <w:b/>
          <w:sz w:val="24"/>
        </w:rPr>
        <w:t xml:space="preserve"> in </w:t>
      </w:r>
      <w:r w:rsidR="00E767AA" w:rsidRPr="001F1530">
        <w:rPr>
          <w:rFonts w:ascii="Times New Roman" w:hAnsi="Times New Roman" w:cs="Times New Roman"/>
          <w:b/>
          <w:sz w:val="24"/>
        </w:rPr>
        <w:t>li</w:t>
      </w:r>
      <w:r w:rsidRPr="001F1530">
        <w:rPr>
          <w:rFonts w:ascii="Times New Roman" w:hAnsi="Times New Roman" w:cs="Times New Roman"/>
          <w:b/>
          <w:sz w:val="24"/>
        </w:rPr>
        <w:t>near regression analyses</w:t>
      </w:r>
    </w:p>
    <w:tbl>
      <w:tblPr>
        <w:tblW w:w="93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40"/>
        <w:gridCol w:w="1080"/>
        <w:gridCol w:w="1080"/>
        <w:gridCol w:w="1080"/>
        <w:gridCol w:w="1080"/>
        <w:gridCol w:w="1080"/>
        <w:gridCol w:w="1080"/>
        <w:gridCol w:w="1080"/>
      </w:tblGrid>
      <w:tr w:rsidR="001F1530" w:rsidRPr="001F1530" w14:paraId="707B81C5" w14:textId="77777777" w:rsidTr="002632A1">
        <w:trPr>
          <w:trHeight w:val="563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CD047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>Variable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EE94B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>B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8B03F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>S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E3E1A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>β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511D6C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>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297FF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b/>
                <w:i/>
                <w:kern w:val="0"/>
                <w:sz w:val="22"/>
              </w:rPr>
              <w:t>P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DCA82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>toleranc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EB1E6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b/>
                <w:kern w:val="0"/>
                <w:sz w:val="22"/>
              </w:rPr>
              <w:t>VIF</w:t>
            </w:r>
          </w:p>
        </w:tc>
      </w:tr>
      <w:tr w:rsidR="001F1530" w:rsidRPr="001F1530" w14:paraId="1C435DC2" w14:textId="77777777" w:rsidTr="002632A1">
        <w:trPr>
          <w:trHeight w:val="33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E4BC4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intercep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1D78F2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73.5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58E1D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3.37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9E333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DEE54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21.7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CB4FA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7B7F6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90360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F1530" w:rsidRPr="001F1530" w14:paraId="3BA00D71" w14:textId="77777777" w:rsidTr="008A6515">
        <w:trPr>
          <w:trHeight w:val="345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093E5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baPWV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6AFC6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1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23B3D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753D3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3</w:t>
            </w:r>
            <w:r w:rsidR="00E767AA"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79620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7.6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7269D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11878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49FB7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000</w:t>
            </w:r>
          </w:p>
        </w:tc>
      </w:tr>
      <w:tr w:rsidR="001F1530" w:rsidRPr="001F1530" w14:paraId="2B0A7FDD" w14:textId="77777777" w:rsidTr="002632A1">
        <w:trPr>
          <w:trHeight w:val="330"/>
        </w:trPr>
        <w:tc>
          <w:tcPr>
            <w:tcW w:w="17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0795A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intercep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C283F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86.1175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0B55B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5.957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A2DF1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12DC6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4.45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5D9C0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F65E8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52FE0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F1530" w:rsidRPr="001F1530" w14:paraId="56AF3010" w14:textId="77777777" w:rsidTr="008A6515">
        <w:trPr>
          <w:trHeight w:val="33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812CF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baPWV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65AA8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08F23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FFCB9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EF1DD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4.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18F03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85D39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7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D4C90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418</w:t>
            </w:r>
          </w:p>
        </w:tc>
      </w:tr>
      <w:tr w:rsidR="001F1530" w:rsidRPr="001F1530" w14:paraId="76ACEA8D" w14:textId="77777777" w:rsidTr="002632A1">
        <w:trPr>
          <w:trHeight w:val="33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3CA7A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B7D0A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32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8D6DA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6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74A86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2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2F516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5.0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110F4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430D1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6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1830A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452</w:t>
            </w:r>
          </w:p>
        </w:tc>
      </w:tr>
      <w:tr w:rsidR="001F1530" w:rsidRPr="001F1530" w14:paraId="3B52B0F0" w14:textId="77777777" w:rsidTr="002632A1">
        <w:trPr>
          <w:trHeight w:val="33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F0DD8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30396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6.02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D95D1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26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94460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2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10DB5D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4.7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C3304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DC4B8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9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09D63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025</w:t>
            </w:r>
          </w:p>
        </w:tc>
      </w:tr>
      <w:tr w:rsidR="001F1530" w:rsidRPr="001F1530" w14:paraId="7ABC538B" w14:textId="77777777" w:rsidTr="002632A1">
        <w:trPr>
          <w:trHeight w:val="34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AB616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BMI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84E19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27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8E255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18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FBB21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AE28A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1.4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1A438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1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5DB3F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9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8F719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012</w:t>
            </w:r>
          </w:p>
        </w:tc>
      </w:tr>
      <w:tr w:rsidR="001F1530" w:rsidRPr="001F1530" w14:paraId="246E7D9B" w14:textId="77777777" w:rsidTr="002632A1">
        <w:trPr>
          <w:trHeight w:val="33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DF70E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intercep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B9BCB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77.46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48E12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6.25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AFB6A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BF829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2.3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3C1109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685CD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7C2F2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F1530" w:rsidRPr="001F1530" w14:paraId="0EA123F2" w14:textId="77777777" w:rsidTr="008A6515">
        <w:trPr>
          <w:trHeight w:val="33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565EC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baPWV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3D491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0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EA39B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73E7C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4F855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2.5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7B42F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87113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6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6C570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568</w:t>
            </w:r>
          </w:p>
        </w:tc>
      </w:tr>
      <w:tr w:rsidR="001F1530" w:rsidRPr="001F1530" w14:paraId="51E382B5" w14:textId="77777777" w:rsidTr="002632A1">
        <w:trPr>
          <w:trHeight w:val="33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CAE9D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3A39C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23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88B10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6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BB429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B7072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3.5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5A04D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3907A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6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A5E61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612</w:t>
            </w:r>
          </w:p>
        </w:tc>
      </w:tr>
      <w:tr w:rsidR="001F1530" w:rsidRPr="001F1530" w14:paraId="027D3F09" w14:textId="77777777" w:rsidTr="002632A1">
        <w:trPr>
          <w:trHeight w:val="33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A40EF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9C8DF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4.25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BE7C2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3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6C1A9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05578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3.2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BDE12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32D96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8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88D2F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194</w:t>
            </w:r>
          </w:p>
        </w:tc>
      </w:tr>
      <w:tr w:rsidR="001F1530" w:rsidRPr="001F1530" w14:paraId="53F253A1" w14:textId="77777777" w:rsidTr="002632A1">
        <w:trPr>
          <w:trHeight w:val="33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7F285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BM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F9F46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18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E31CB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18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93235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7DFAB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9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C5060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3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467FE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9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62B27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094</w:t>
            </w:r>
          </w:p>
        </w:tc>
      </w:tr>
      <w:tr w:rsidR="001F1530" w:rsidRPr="001F1530" w14:paraId="212C074B" w14:textId="77777777" w:rsidTr="002632A1">
        <w:trPr>
          <w:trHeight w:val="33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F26E0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HT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31B9E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67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757BD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44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DB13E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59194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ED6D9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6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514E2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6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ED19B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584</w:t>
            </w:r>
          </w:p>
        </w:tc>
      </w:tr>
      <w:tr w:rsidR="001F1530" w:rsidRPr="001F1530" w14:paraId="60484B61" w14:textId="77777777" w:rsidTr="002632A1">
        <w:trPr>
          <w:trHeight w:val="33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095DF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D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26CBE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2.59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B2A1F9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7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C84FA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65B84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1.5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1919E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C6338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8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A73FD3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168</w:t>
            </w:r>
          </w:p>
        </w:tc>
      </w:tr>
      <w:tr w:rsidR="001F1530" w:rsidRPr="001F1530" w14:paraId="70EFD230" w14:textId="77777777" w:rsidTr="002632A1">
        <w:trPr>
          <w:trHeight w:val="33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0BE40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Dyslipidem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F7A4F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88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41977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48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1D24E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DDFA5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5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9603B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5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DA67A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6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88E82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458</w:t>
            </w:r>
          </w:p>
        </w:tc>
      </w:tr>
      <w:tr w:rsidR="001F1530" w:rsidRPr="001F1530" w14:paraId="0B635FFD" w14:textId="77777777" w:rsidTr="002632A1">
        <w:trPr>
          <w:trHeight w:val="33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F67C9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Strok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1D56AC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1.39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2D75B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6.59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C93DB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0EB36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C485D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8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0F825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8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C6D8D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118</w:t>
            </w:r>
          </w:p>
        </w:tc>
      </w:tr>
      <w:tr w:rsidR="001F1530" w:rsidRPr="001F1530" w14:paraId="72C88262" w14:textId="77777777" w:rsidTr="002632A1">
        <w:trPr>
          <w:trHeight w:val="33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6355D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CA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A236D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1.64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DE324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96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FAE0E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4F7A0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8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C72DE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4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F7BE6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6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10ACE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575</w:t>
            </w:r>
          </w:p>
        </w:tc>
      </w:tr>
      <w:tr w:rsidR="001F1530" w:rsidRPr="001F1530" w14:paraId="2487831C" w14:textId="77777777" w:rsidTr="002632A1">
        <w:trPr>
          <w:trHeight w:val="33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EEC0E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CK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F291B4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6.27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C7E35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3.55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28C9A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89F27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1.7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E5F47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A105E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8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2BD5D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188</w:t>
            </w:r>
          </w:p>
        </w:tc>
      </w:tr>
      <w:tr w:rsidR="001F1530" w:rsidRPr="001F1530" w14:paraId="098F0875" w14:textId="77777777" w:rsidTr="002632A1">
        <w:trPr>
          <w:trHeight w:val="33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D9957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Current smok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0AC71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2.50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46569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54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33873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95C4F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1.6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715F3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1B730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8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D70D9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152</w:t>
            </w:r>
          </w:p>
        </w:tc>
      </w:tr>
      <w:tr w:rsidR="001F1530" w:rsidRPr="001F1530" w14:paraId="78F8035F" w14:textId="77777777" w:rsidTr="002632A1">
        <w:trPr>
          <w:trHeight w:val="33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418E4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RAS blocke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BB900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68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4E421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77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0A97F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34001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9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B6286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3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F6169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4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8AB80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2.047</w:t>
            </w:r>
          </w:p>
        </w:tc>
      </w:tr>
      <w:tr w:rsidR="001F1530" w:rsidRPr="001F1530" w14:paraId="01A227CF" w14:textId="77777777" w:rsidTr="002632A1">
        <w:trPr>
          <w:trHeight w:val="33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6445A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CC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91FD0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5.73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656B6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65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97063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1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971DD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3.4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1F458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78B44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5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68B7D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746</w:t>
            </w:r>
          </w:p>
        </w:tc>
      </w:tr>
      <w:tr w:rsidR="001F1530" w:rsidRPr="001F1530" w14:paraId="238C4762" w14:textId="77777777" w:rsidTr="002632A1">
        <w:trPr>
          <w:trHeight w:val="33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DEB2B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β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3A897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3.1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7713D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6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FF679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F341C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1.8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ED9D4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79B0A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6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3C6BF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600</w:t>
            </w:r>
          </w:p>
        </w:tc>
      </w:tr>
      <w:tr w:rsidR="001F1530" w:rsidRPr="001F1530" w14:paraId="6C74F8DA" w14:textId="77777777" w:rsidTr="002632A1">
        <w:trPr>
          <w:trHeight w:val="33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B44B4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Diuretic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79FE1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2.42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AD6990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2.44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75F4E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FEA56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9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DA528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3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5C70C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7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1F731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288</w:t>
            </w:r>
          </w:p>
        </w:tc>
      </w:tr>
      <w:tr w:rsidR="001F1530" w:rsidRPr="001F1530" w14:paraId="59C61F3E" w14:textId="77777777" w:rsidTr="002632A1">
        <w:trPr>
          <w:trHeight w:val="34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BAC2B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Stati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8D9E4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14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BEBBA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65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F07A1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462C9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8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E94CE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9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F903A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47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D08C3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2.086</w:t>
            </w:r>
          </w:p>
        </w:tc>
      </w:tr>
      <w:tr w:rsidR="001F1530" w:rsidRPr="001F1530" w14:paraId="5FDF3D87" w14:textId="77777777" w:rsidTr="002632A1">
        <w:trPr>
          <w:trHeight w:val="33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977C6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intercep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4B023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72.88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5F3F3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3.59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2C84D3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05A6E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20.2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A2E9D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B123B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72911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F1530" w:rsidRPr="001F1530" w14:paraId="3C509021" w14:textId="77777777" w:rsidTr="002632A1">
        <w:trPr>
          <w:trHeight w:val="33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84168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baPWV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1F2B1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0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86E2E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7BA8B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C4C8D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2.8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17FD6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1FA92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6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6BE56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481</w:t>
            </w:r>
          </w:p>
        </w:tc>
      </w:tr>
      <w:tr w:rsidR="001F1530" w:rsidRPr="001F1530" w14:paraId="2F46AACE" w14:textId="77777777" w:rsidTr="002632A1">
        <w:trPr>
          <w:trHeight w:val="33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6263D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5F3B6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23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36935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6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7D2CC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1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EACF6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3.7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E0C78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12CCA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6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00903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499</w:t>
            </w:r>
          </w:p>
        </w:tc>
      </w:tr>
      <w:tr w:rsidR="001F1530" w:rsidRPr="001F1530" w14:paraId="55E9DBB0" w14:textId="77777777" w:rsidTr="002632A1">
        <w:trPr>
          <w:trHeight w:val="33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37E46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00A51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5.27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87276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2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4BD2B6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1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F72A5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4.3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3E1EAE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B9AB4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9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ACCA7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039</w:t>
            </w:r>
          </w:p>
        </w:tc>
      </w:tr>
      <w:tr w:rsidR="001F1530" w:rsidRPr="001F1530" w14:paraId="509861D0" w14:textId="77777777" w:rsidTr="002632A1">
        <w:trPr>
          <w:trHeight w:val="33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DD18C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CK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C9CD5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6.89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98153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3.39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34737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FB855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2.0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F8D4A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C25D3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9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3F69B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089</w:t>
            </w:r>
          </w:p>
        </w:tc>
      </w:tr>
      <w:tr w:rsidR="001F1530" w:rsidRPr="001F1530" w14:paraId="669A2FF1" w14:textId="77777777" w:rsidTr="002632A1">
        <w:trPr>
          <w:trHeight w:val="33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D49AC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CC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00E8C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5.62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ADA25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36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F6EC9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9CCBC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4.1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FEA80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41A68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8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61180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191</w:t>
            </w:r>
          </w:p>
        </w:tc>
      </w:tr>
      <w:tr w:rsidR="001F1530" w:rsidRPr="001F1530" w14:paraId="72E25D4B" w14:textId="77777777" w:rsidTr="002632A1">
        <w:trPr>
          <w:trHeight w:val="34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E2597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βB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64E10E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3.84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AAFB3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45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34929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1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A695D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2.6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8C27D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A2DF8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8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266E6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194</w:t>
            </w:r>
          </w:p>
        </w:tc>
      </w:tr>
      <w:tr w:rsidR="001F1530" w:rsidRPr="001F1530" w14:paraId="605D0012" w14:textId="77777777" w:rsidTr="002632A1">
        <w:trPr>
          <w:trHeight w:val="33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21FAFB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intercep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66F63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69.64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BFAB6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5.62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DF87A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22A92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4.4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82377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B572F5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7FC0B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F1530" w:rsidRPr="001F1530" w14:paraId="0579C588" w14:textId="77777777" w:rsidTr="008A6515">
        <w:trPr>
          <w:trHeight w:val="33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896B7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lastRenderedPageBreak/>
              <w:t>baPWV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AE511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276F2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9FD7B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2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E09CF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3.5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B37E4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C2309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6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8D7C1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660</w:t>
            </w:r>
          </w:p>
        </w:tc>
      </w:tr>
      <w:tr w:rsidR="001F1530" w:rsidRPr="001F1530" w14:paraId="296FB5D1" w14:textId="77777777" w:rsidTr="002632A1">
        <w:trPr>
          <w:trHeight w:val="33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BB1A6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AEC79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23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E9627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1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338DA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8BF23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2.2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9878C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1B391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5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293E0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778</w:t>
            </w:r>
          </w:p>
        </w:tc>
      </w:tr>
      <w:tr w:rsidR="001F1530" w:rsidRPr="001F1530" w14:paraId="2A75B591" w14:textId="77777777" w:rsidTr="002632A1">
        <w:trPr>
          <w:trHeight w:val="33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EEAAB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D7080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7.66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F191D3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2.06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435C1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EE863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3.7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5C513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66311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5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53371B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812</w:t>
            </w:r>
          </w:p>
        </w:tc>
      </w:tr>
      <w:tr w:rsidR="001F1530" w:rsidRPr="001F1530" w14:paraId="1B7B601A" w14:textId="77777777" w:rsidTr="002632A1">
        <w:trPr>
          <w:trHeight w:val="33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33C58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CK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EBD14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7.26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8A28D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5.79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0CAF3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689F1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1.2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6CF32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F799B0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8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FDDC4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237</w:t>
            </w:r>
          </w:p>
        </w:tc>
      </w:tr>
      <w:tr w:rsidR="001F1530" w:rsidRPr="001F1530" w14:paraId="0C6B88B0" w14:textId="77777777" w:rsidTr="002632A1">
        <w:trPr>
          <w:trHeight w:val="33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28C40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CC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B660B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4.5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671F6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92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ECC86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90893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2.3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AA55A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63F25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7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132ED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292</w:t>
            </w:r>
          </w:p>
        </w:tc>
      </w:tr>
      <w:tr w:rsidR="001F1530" w:rsidRPr="001F1530" w14:paraId="0A501386" w14:textId="77777777" w:rsidTr="002632A1">
        <w:trPr>
          <w:trHeight w:val="33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79292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β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E9B37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3.65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58552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2.19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84353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BAB41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1.6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5E73A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49DC5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7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57896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395</w:t>
            </w:r>
          </w:p>
        </w:tc>
      </w:tr>
      <w:tr w:rsidR="001F1530" w:rsidRPr="001F1530" w14:paraId="75EF0AB1" w14:textId="77777777" w:rsidTr="002632A1">
        <w:trPr>
          <w:trHeight w:val="33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9A710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Hb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AF12C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55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2EF16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67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B117B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A8A81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8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04338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4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F7257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4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259E3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2.019</w:t>
            </w:r>
          </w:p>
        </w:tc>
      </w:tr>
      <w:tr w:rsidR="001F1530" w:rsidRPr="001F1530" w14:paraId="77828742" w14:textId="77777777" w:rsidTr="002632A1">
        <w:trPr>
          <w:trHeight w:val="33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A0F1A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HbA1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23A60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80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65E4C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92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C7940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47EF8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8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7A72A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3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4E380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7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789F42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321</w:t>
            </w:r>
          </w:p>
        </w:tc>
      </w:tr>
      <w:tr w:rsidR="001F1530" w:rsidRPr="001F1530" w14:paraId="3FE5039D" w14:textId="77777777" w:rsidTr="002632A1">
        <w:trPr>
          <w:trHeight w:val="33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BD879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GF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C9092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2F91F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4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BEA10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F2C72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2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8F9F1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8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954F1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7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C527A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385</w:t>
            </w:r>
          </w:p>
        </w:tc>
      </w:tr>
      <w:tr w:rsidR="001F1530" w:rsidRPr="001F1530" w14:paraId="0DAA4DB4" w14:textId="77777777" w:rsidTr="002632A1">
        <w:trPr>
          <w:trHeight w:val="33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86A16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LD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AB5D7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EEFDF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2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4EDAA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E80AE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3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B58AB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7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58093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9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242D3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110</w:t>
            </w:r>
          </w:p>
        </w:tc>
      </w:tr>
      <w:tr w:rsidR="001F1530" w:rsidRPr="001F1530" w14:paraId="1FABDEC6" w14:textId="77777777" w:rsidTr="002632A1">
        <w:trPr>
          <w:trHeight w:val="33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3BCF1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HD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45F7D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7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01481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7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F6764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E2898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0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80AB6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2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FCA80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7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856EF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293</w:t>
            </w:r>
          </w:p>
        </w:tc>
      </w:tr>
      <w:tr w:rsidR="001F1530" w:rsidRPr="001F1530" w14:paraId="12AC70EF" w14:textId="77777777" w:rsidTr="002632A1">
        <w:trPr>
          <w:trHeight w:val="33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E2481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B22C9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23C28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A9AC8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0B2BC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2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5CC75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7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18F80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8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B0A06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225</w:t>
            </w:r>
          </w:p>
        </w:tc>
      </w:tr>
      <w:tr w:rsidR="001F1530" w:rsidRPr="001F1530" w14:paraId="471E9E3E" w14:textId="77777777" w:rsidTr="002632A1">
        <w:trPr>
          <w:trHeight w:val="34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531C0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CR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2840B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1.03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0660C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2.45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7C236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2622A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4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CC937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67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00273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9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AA37C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102</w:t>
            </w:r>
          </w:p>
        </w:tc>
      </w:tr>
      <w:tr w:rsidR="001F1530" w:rsidRPr="001F1530" w14:paraId="6216642D" w14:textId="77777777" w:rsidTr="002632A1">
        <w:trPr>
          <w:trHeight w:val="33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99453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intercep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C3243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79.15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0DC6D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9.57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52241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FFD98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8.2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06BDD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86C73E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653B7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F1530" w:rsidRPr="001F1530" w14:paraId="3F46B375" w14:textId="77777777" w:rsidTr="008A6515">
        <w:trPr>
          <w:trHeight w:val="33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E043E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baPWV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5759A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0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D3577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8E9A1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77F55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2.3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CC268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B0A83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6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F31CF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531</w:t>
            </w:r>
          </w:p>
        </w:tc>
      </w:tr>
      <w:tr w:rsidR="001F1530" w:rsidRPr="001F1530" w14:paraId="0DB458C7" w14:textId="77777777" w:rsidTr="002632A1">
        <w:trPr>
          <w:trHeight w:val="33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F6081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5F5E6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19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76BDE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7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21265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1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87200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2.6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A4484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33F9C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5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C44B3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807</w:t>
            </w:r>
          </w:p>
        </w:tc>
      </w:tr>
      <w:tr w:rsidR="001F1530" w:rsidRPr="001F1530" w14:paraId="1C9DCE36" w14:textId="77777777" w:rsidTr="002632A1">
        <w:trPr>
          <w:trHeight w:val="33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E8449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5D4FC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6.67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8BA09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39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5DA16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2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C70A2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4.7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9CD64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96DA9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8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0E1A8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122</w:t>
            </w:r>
          </w:p>
        </w:tc>
      </w:tr>
      <w:tr w:rsidR="001F1530" w:rsidRPr="001F1530" w14:paraId="1BDC3A32" w14:textId="77777777" w:rsidTr="002632A1">
        <w:trPr>
          <w:trHeight w:val="33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CC1D6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CK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50EE0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8.37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88303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3.94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6E98C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A896E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2.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73E8A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71E76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9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83EC1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092</w:t>
            </w:r>
          </w:p>
        </w:tc>
      </w:tr>
      <w:tr w:rsidR="001F1530" w:rsidRPr="001F1530" w14:paraId="5B9680AA" w14:textId="77777777" w:rsidTr="002632A1">
        <w:trPr>
          <w:trHeight w:val="33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15FF6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CC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B4B5E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5.13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7174F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54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61A73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1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18537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3.3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08E35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C7195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8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E0AF0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174</w:t>
            </w:r>
          </w:p>
        </w:tc>
      </w:tr>
      <w:tr w:rsidR="001F1530" w:rsidRPr="001F1530" w14:paraId="7EB1059D" w14:textId="77777777" w:rsidTr="002632A1">
        <w:trPr>
          <w:trHeight w:val="33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2CDAE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β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95079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4.46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0F7A4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64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92592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32776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2.7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D900B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BB5FC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8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16309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179</w:t>
            </w:r>
          </w:p>
        </w:tc>
      </w:tr>
      <w:tr w:rsidR="001F1530" w:rsidRPr="001F1530" w14:paraId="76630D1D" w14:textId="77777777" w:rsidTr="002632A1">
        <w:trPr>
          <w:trHeight w:val="33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164D3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LVEF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5D82E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2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33B44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1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5A8C0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789C4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2.0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D1101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1FCF2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9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1C8D9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055</w:t>
            </w:r>
          </w:p>
        </w:tc>
      </w:tr>
      <w:tr w:rsidR="001F1530" w:rsidRPr="001F1530" w14:paraId="6AA9678B" w14:textId="77777777" w:rsidTr="002632A1">
        <w:trPr>
          <w:trHeight w:val="33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FAFB09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LVMI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D5885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5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9AE66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3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44EDB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1EC32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6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EFC54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2E4E7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8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44936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209</w:t>
            </w:r>
          </w:p>
        </w:tc>
      </w:tr>
      <w:tr w:rsidR="001F1530" w:rsidRPr="001F1530" w14:paraId="73473181" w14:textId="77777777" w:rsidTr="002632A1">
        <w:trPr>
          <w:trHeight w:val="33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631E8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septal e'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59F7F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32.22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49BAF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36.78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56C87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15CB8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8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EEB56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3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7430C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4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3E00C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2.098</w:t>
            </w:r>
          </w:p>
        </w:tc>
      </w:tr>
      <w:tr w:rsidR="001F1530" w:rsidRPr="001F1530" w14:paraId="493CB875" w14:textId="77777777" w:rsidTr="002632A1">
        <w:trPr>
          <w:trHeight w:val="34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31987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e/e'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706AA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39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7918E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32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7E0B5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45DC9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1.2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EE6A6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2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34719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5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B46EC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968</w:t>
            </w:r>
          </w:p>
        </w:tc>
      </w:tr>
      <w:tr w:rsidR="001F1530" w:rsidRPr="001F1530" w14:paraId="5E55A30E" w14:textId="77777777" w:rsidTr="002632A1">
        <w:trPr>
          <w:trHeight w:val="33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D298F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intercep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0309D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87.8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5AC76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6.88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5F1E7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DE5E3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2.7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90D6F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5183E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FCFD9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F1530" w:rsidRPr="001F1530" w14:paraId="5AF9E3F4" w14:textId="77777777" w:rsidTr="008A6515">
        <w:trPr>
          <w:trHeight w:val="33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D2728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proofErr w:type="spellStart"/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baPWV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3DF8F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42301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F9DBA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1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22C388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3.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425E1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DEAAC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6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0C2B2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464</w:t>
            </w:r>
          </w:p>
        </w:tc>
      </w:tr>
      <w:tr w:rsidR="001F1530" w:rsidRPr="001F1530" w14:paraId="5616284C" w14:textId="77777777" w:rsidTr="002632A1">
        <w:trPr>
          <w:trHeight w:val="33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AF7D0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1ADD2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20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62129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6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313DC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1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DC366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3.3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E1027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E5174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7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7AC34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429</w:t>
            </w:r>
          </w:p>
        </w:tc>
      </w:tr>
      <w:tr w:rsidR="001F1530" w:rsidRPr="001F1530" w14:paraId="175C0401" w14:textId="77777777" w:rsidTr="002632A1">
        <w:trPr>
          <w:trHeight w:val="33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4CA8C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B15A7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6.1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A9BBB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24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53CA2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2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3FBAE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4.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AFA1C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9CAFB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9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CCB9C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041</w:t>
            </w:r>
          </w:p>
        </w:tc>
      </w:tr>
      <w:tr w:rsidR="001F1530" w:rsidRPr="001F1530" w14:paraId="4288452B" w14:textId="77777777" w:rsidTr="002632A1">
        <w:trPr>
          <w:trHeight w:val="33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25628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CK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0146D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7.8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C4F8C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3.84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47F4F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0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4BE2E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2.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0EBAB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DA375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9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C4C362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080</w:t>
            </w:r>
          </w:p>
        </w:tc>
      </w:tr>
      <w:tr w:rsidR="001F1530" w:rsidRPr="001F1530" w14:paraId="36AE50B3" w14:textId="77777777" w:rsidTr="002632A1">
        <w:trPr>
          <w:trHeight w:val="33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24FCD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CC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C2266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5.57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05C00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42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65324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1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053DB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3.9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DF936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E61BC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8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85053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156</w:t>
            </w:r>
          </w:p>
        </w:tc>
      </w:tr>
      <w:tr w:rsidR="001F1530" w:rsidRPr="001F1530" w14:paraId="72A20AD2" w14:textId="77777777" w:rsidTr="002632A1">
        <w:trPr>
          <w:trHeight w:val="330"/>
        </w:trPr>
        <w:tc>
          <w:tcPr>
            <w:tcW w:w="17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AC6FB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β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070DD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4.55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6946C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5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8A74F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1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764C2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3.0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11EE6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6B2EC6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8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E5E3D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163</w:t>
            </w:r>
          </w:p>
        </w:tc>
      </w:tr>
      <w:tr w:rsidR="001F1530" w:rsidRPr="001F1530" w14:paraId="7E4CE2C8" w14:textId="77777777" w:rsidTr="002632A1">
        <w:trPr>
          <w:trHeight w:val="345"/>
        </w:trPr>
        <w:tc>
          <w:tcPr>
            <w:tcW w:w="17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61120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LVE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BD5C3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23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46B37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9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1DA80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0.1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818DA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-2.6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E0716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0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92B10E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0.98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F4CA9" w14:textId="77777777" w:rsidR="002632A1" w:rsidRPr="001F1530" w:rsidRDefault="002632A1" w:rsidP="002632A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Malgun Gothic" w:hAnsi="Times New Roman" w:cs="Times New Roman"/>
                <w:kern w:val="0"/>
                <w:sz w:val="22"/>
              </w:rPr>
            </w:pPr>
            <w:r w:rsidRPr="001F1530">
              <w:rPr>
                <w:rFonts w:ascii="Times New Roman" w:eastAsia="Malgun Gothic" w:hAnsi="Times New Roman" w:cs="Times New Roman"/>
                <w:kern w:val="0"/>
                <w:sz w:val="22"/>
              </w:rPr>
              <w:t>1.020</w:t>
            </w:r>
          </w:p>
        </w:tc>
      </w:tr>
    </w:tbl>
    <w:p w14:paraId="66A5085E" w14:textId="77777777" w:rsidR="002632A1" w:rsidRPr="001F1530" w:rsidRDefault="00551B61" w:rsidP="005108DF">
      <w:pPr>
        <w:spacing w:after="0" w:line="240" w:lineRule="auto"/>
        <w:jc w:val="left"/>
        <w:rPr>
          <w:rFonts w:ascii="Times New Roman" w:hAnsi="Times New Roman" w:cs="Times New Roman"/>
          <w:sz w:val="24"/>
        </w:rPr>
      </w:pPr>
      <w:r w:rsidRPr="001F1530">
        <w:rPr>
          <w:rFonts w:ascii="Times New Roman" w:hAnsi="Times New Roman" w:cs="Times New Roman" w:hint="eastAsia"/>
          <w:sz w:val="24"/>
        </w:rPr>
        <w:t>HRR</w:t>
      </w:r>
      <w:r w:rsidRPr="001F1530">
        <w:rPr>
          <w:rFonts w:ascii="Times New Roman" w:hAnsi="Times New Roman" w:cs="Times New Roman"/>
          <w:sz w:val="24"/>
        </w:rPr>
        <w:t>2</w:t>
      </w:r>
      <w:r w:rsidRPr="001F1530">
        <w:rPr>
          <w:rFonts w:ascii="Times New Roman" w:hAnsi="Times New Roman" w:cs="Times New Roman" w:hint="eastAsia"/>
          <w:sz w:val="24"/>
        </w:rPr>
        <w:t xml:space="preserve"> heart </w:t>
      </w:r>
      <w:r w:rsidRPr="001F1530">
        <w:rPr>
          <w:rFonts w:ascii="Times New Roman" w:hAnsi="Times New Roman" w:cs="Times New Roman"/>
          <w:sz w:val="24"/>
        </w:rPr>
        <w:t xml:space="preserve">rate recovery at 2minute; </w:t>
      </w:r>
      <w:proofErr w:type="spellStart"/>
      <w:r w:rsidRPr="001F1530">
        <w:rPr>
          <w:rFonts w:ascii="Times New Roman" w:hAnsi="Times New Roman" w:cs="Times New Roman" w:hint="eastAsia"/>
          <w:sz w:val="24"/>
        </w:rPr>
        <w:t>baPWV</w:t>
      </w:r>
      <w:proofErr w:type="spellEnd"/>
      <w:r w:rsidRPr="001F1530">
        <w:rPr>
          <w:rFonts w:ascii="Times New Roman" w:hAnsi="Times New Roman" w:cs="Times New Roman" w:hint="eastAsia"/>
          <w:sz w:val="24"/>
        </w:rPr>
        <w:t>, brachial-ankle pulse wave velocity</w:t>
      </w:r>
      <w:r w:rsidRPr="001F1530">
        <w:rPr>
          <w:rFonts w:ascii="Times New Roman" w:hAnsi="Times New Roman" w:cs="Times New Roman"/>
          <w:sz w:val="24"/>
        </w:rPr>
        <w:t xml:space="preserve">; SE, standard error; VIF, variance inflation factor; BMI, body mass index; HTN, hypertension; DM, diabetes mellitus; CAD, coronary artery disease; CKD, chronic kidney disease; </w:t>
      </w:r>
      <w:r w:rsidR="005108DF" w:rsidRPr="001F1530">
        <w:rPr>
          <w:rFonts w:ascii="Times New Roman" w:hAnsi="Times New Roman" w:cs="Times New Roman"/>
          <w:sz w:val="24"/>
        </w:rPr>
        <w:t>RAS, renin-angi</w:t>
      </w:r>
      <w:r w:rsidR="00AF58F1" w:rsidRPr="001F1530">
        <w:rPr>
          <w:rFonts w:ascii="Times New Roman" w:hAnsi="Times New Roman" w:cs="Times New Roman"/>
          <w:sz w:val="24"/>
        </w:rPr>
        <w:t xml:space="preserve">otensin system; </w:t>
      </w:r>
      <w:r w:rsidRPr="001F1530">
        <w:rPr>
          <w:rFonts w:ascii="Times New Roman" w:hAnsi="Times New Roman" w:cs="Times New Roman"/>
          <w:sz w:val="24"/>
        </w:rPr>
        <w:t xml:space="preserve">CCB, calcium channel blocker; </w:t>
      </w:r>
      <w:r w:rsidRPr="001F1530">
        <w:rPr>
          <w:rFonts w:ascii="Times New Roman" w:eastAsia="Malgun Gothic" w:hAnsi="Times New Roman" w:cs="Times New Roman"/>
          <w:kern w:val="0"/>
          <w:sz w:val="22"/>
        </w:rPr>
        <w:t>βB, β-bl</w:t>
      </w:r>
      <w:r w:rsidR="005108DF" w:rsidRPr="001F1530">
        <w:rPr>
          <w:rFonts w:ascii="Times New Roman" w:eastAsia="Malgun Gothic" w:hAnsi="Times New Roman" w:cs="Times New Roman"/>
          <w:kern w:val="0"/>
          <w:sz w:val="22"/>
        </w:rPr>
        <w:t>oc</w:t>
      </w:r>
      <w:r w:rsidRPr="001F1530">
        <w:rPr>
          <w:rFonts w:ascii="Times New Roman" w:eastAsia="Malgun Gothic" w:hAnsi="Times New Roman" w:cs="Times New Roman"/>
          <w:kern w:val="0"/>
          <w:sz w:val="22"/>
        </w:rPr>
        <w:t xml:space="preserve">ker; Hb, hemoglobin; GFR, glomerular filtration rate; LDL-C, low-density lipoprotein cholesterol; HDL-C, high-density lipoprotein cholesterol; TG, </w:t>
      </w:r>
      <w:r w:rsidRPr="001F1530">
        <w:rPr>
          <w:rFonts w:ascii="Times New Roman" w:eastAsia="Malgun Gothic" w:hAnsi="Times New Roman" w:cs="Times New Roman"/>
          <w:kern w:val="0"/>
          <w:sz w:val="22"/>
        </w:rPr>
        <w:lastRenderedPageBreak/>
        <w:t>triglyceride; CRP, C-reactive protein;</w:t>
      </w:r>
      <w:r w:rsidR="009A0E10" w:rsidRPr="001F1530">
        <w:rPr>
          <w:rFonts w:ascii="Times New Roman" w:eastAsia="Malgun Gothic" w:hAnsi="Times New Roman" w:cs="Times New Roman"/>
          <w:kern w:val="0"/>
          <w:sz w:val="22"/>
        </w:rPr>
        <w:t xml:space="preserve"> LVEF, left ventricular ejection fraction;</w:t>
      </w:r>
      <w:r w:rsidRPr="001F1530">
        <w:rPr>
          <w:rFonts w:ascii="Times New Roman" w:eastAsia="Malgun Gothic" w:hAnsi="Times New Roman" w:cs="Times New Roman"/>
          <w:kern w:val="0"/>
          <w:sz w:val="22"/>
        </w:rPr>
        <w:t xml:space="preserve"> LV</w:t>
      </w:r>
      <w:r w:rsidR="005108DF" w:rsidRPr="001F1530">
        <w:rPr>
          <w:rFonts w:ascii="Times New Roman" w:eastAsia="Malgun Gothic" w:hAnsi="Times New Roman" w:cs="Times New Roman"/>
          <w:kern w:val="0"/>
          <w:sz w:val="22"/>
        </w:rPr>
        <w:t>MI, left ventricular mass index.</w:t>
      </w:r>
      <w:r w:rsidR="005108DF" w:rsidRPr="001F1530">
        <w:rPr>
          <w:rFonts w:ascii="Times New Roman" w:hAnsi="Times New Roman" w:cs="Times New Roman" w:hint="eastAsia"/>
          <w:sz w:val="24"/>
        </w:rPr>
        <w:t xml:space="preserve"> </w:t>
      </w:r>
    </w:p>
    <w:sectPr w:rsidR="002632A1" w:rsidRPr="001F1530" w:rsidSect="001F1530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B78C6B" w14:textId="77777777" w:rsidR="00B90F82" w:rsidRDefault="00B90F82" w:rsidP="008B1A51">
      <w:pPr>
        <w:spacing w:after="0" w:line="240" w:lineRule="auto"/>
      </w:pPr>
      <w:r>
        <w:separator/>
      </w:r>
    </w:p>
  </w:endnote>
  <w:endnote w:type="continuationSeparator" w:id="0">
    <w:p w14:paraId="151AE1BA" w14:textId="77777777" w:rsidR="00B90F82" w:rsidRDefault="00B90F82" w:rsidP="008B1A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43750294"/>
      <w:docPartObj>
        <w:docPartGallery w:val="Page Numbers (Bottom of Page)"/>
        <w:docPartUnique/>
      </w:docPartObj>
    </w:sdtPr>
    <w:sdtEndPr/>
    <w:sdtContent>
      <w:p w14:paraId="6288DE2F" w14:textId="3AAF0A5D" w:rsidR="00E5257A" w:rsidRDefault="00E5257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F1530" w:rsidRPr="001F1530">
          <w:rPr>
            <w:noProof/>
            <w:lang w:val="ko-KR"/>
          </w:rPr>
          <w:t>2</w:t>
        </w:r>
        <w:r>
          <w:fldChar w:fldCharType="end"/>
        </w:r>
      </w:p>
    </w:sdtContent>
  </w:sdt>
  <w:p w14:paraId="37C099FA" w14:textId="77777777" w:rsidR="00E5257A" w:rsidRDefault="00E5257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79A2F8" w14:textId="77777777" w:rsidR="00B90F82" w:rsidRDefault="00B90F82" w:rsidP="008B1A51">
      <w:pPr>
        <w:spacing w:after="0" w:line="240" w:lineRule="auto"/>
      </w:pPr>
      <w:r>
        <w:separator/>
      </w:r>
    </w:p>
  </w:footnote>
  <w:footnote w:type="continuationSeparator" w:id="0">
    <w:p w14:paraId="68A67C82" w14:textId="77777777" w:rsidR="00B90F82" w:rsidRDefault="00B90F82" w:rsidP="008B1A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A51"/>
    <w:rsid w:val="001B3A0C"/>
    <w:rsid w:val="001F1530"/>
    <w:rsid w:val="00225EA1"/>
    <w:rsid w:val="0026039F"/>
    <w:rsid w:val="002632A1"/>
    <w:rsid w:val="003C76B4"/>
    <w:rsid w:val="004E1973"/>
    <w:rsid w:val="005108DF"/>
    <w:rsid w:val="00551B61"/>
    <w:rsid w:val="00722DCD"/>
    <w:rsid w:val="00770E4C"/>
    <w:rsid w:val="007D5016"/>
    <w:rsid w:val="008A6515"/>
    <w:rsid w:val="008B1A51"/>
    <w:rsid w:val="0092642D"/>
    <w:rsid w:val="009A0E10"/>
    <w:rsid w:val="009E2B17"/>
    <w:rsid w:val="009F682A"/>
    <w:rsid w:val="00AF58F1"/>
    <w:rsid w:val="00B44A4A"/>
    <w:rsid w:val="00B90F82"/>
    <w:rsid w:val="00BF70E6"/>
    <w:rsid w:val="00C53447"/>
    <w:rsid w:val="00C71204"/>
    <w:rsid w:val="00CE2335"/>
    <w:rsid w:val="00DC6993"/>
    <w:rsid w:val="00DD3A5C"/>
    <w:rsid w:val="00E5257A"/>
    <w:rsid w:val="00E71CD8"/>
    <w:rsid w:val="00E76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2F8B6A6"/>
  <w15:chartTrackingRefBased/>
  <w15:docId w15:val="{FE492CB8-86BC-4F5D-8B48-DCD1C2642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1A5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B1A51"/>
  </w:style>
  <w:style w:type="paragraph" w:styleId="Footer">
    <w:name w:val="footer"/>
    <w:basedOn w:val="Normal"/>
    <w:link w:val="FooterChar"/>
    <w:uiPriority w:val="99"/>
    <w:unhideWhenUsed/>
    <w:rsid w:val="008B1A5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B1A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183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7</Pages>
  <Words>1351</Words>
  <Characters>7705</Characters>
  <Application>Microsoft Office Word</Application>
  <DocSecurity>0</DocSecurity>
  <Lines>64</Lines>
  <Paragraphs>1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Ramya G</cp:lastModifiedBy>
  <cp:revision>5</cp:revision>
  <dcterms:created xsi:type="dcterms:W3CDTF">2024-01-26T22:59:00Z</dcterms:created>
  <dcterms:modified xsi:type="dcterms:W3CDTF">2024-02-03T15:41:00Z</dcterms:modified>
</cp:coreProperties>
</file>